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560" w:rsidRPr="0006284B" w:rsidRDefault="0006284B" w:rsidP="0006284B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b/>
          <w:kern w:val="0"/>
          <w:sz w:val="24"/>
          <w:lang w:eastAsia="en-US" w:bidi="en-US"/>
        </w:rPr>
      </w:pPr>
      <w:r w:rsidRPr="0006284B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>Supplementary Table</w:t>
      </w:r>
      <w:r w:rsidRPr="006F682A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>1 Top of 100 DEm</w:t>
      </w:r>
      <w:r w:rsidRPr="006F682A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RNAs </w:t>
      </w:r>
    </w:p>
    <w:tbl>
      <w:tblPr>
        <w:tblW w:w="66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180"/>
        <w:gridCol w:w="1338"/>
        <w:gridCol w:w="1339"/>
      </w:tblGrid>
      <w:tr w:rsidR="0006284B" w:rsidRPr="0006284B" w:rsidTr="0006284B">
        <w:trPr>
          <w:trHeight w:val="312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405E91" w:rsidP="008715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05E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405E91" w:rsidP="008715D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05E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</w:t>
            </w:r>
            <w:r w:rsidR="006F5D11" w:rsidRPr="002C55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Pr="00405E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/</w:t>
            </w:r>
            <w:r w:rsidR="006F5D11" w:rsidRPr="002C55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F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9936201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3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E-3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11218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E-2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2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XF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54787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2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2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70671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4E-2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6275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E-2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F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75898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E-2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1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TM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56027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E-2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02434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E-1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D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59705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E-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44577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E-2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1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69806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FU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209000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E-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E-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X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99033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3E-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E-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874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4E-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1E-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36479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E-1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3E-1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GAL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9251092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I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33894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E-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27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32819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E-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9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75343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E-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64561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E-1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E-1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GL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069855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722996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69454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B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7217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MP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523412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F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19859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10441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C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15307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62217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E-1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R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675562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2770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G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6844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5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F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7666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NN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67507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4SF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27214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E-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93287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276552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267186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K2N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4524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19381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67547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MC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765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06268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GB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81983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D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41607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59136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38719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19991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D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1709133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E-1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TD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8767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D52L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8024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GR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93811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9SF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28177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ECUT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99500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XPH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66184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23506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3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24625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5546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6571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0E-1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L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36005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43226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C4A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45380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8orf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16761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5002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C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17332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99841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6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2A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9449193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2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A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03728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R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768234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E-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F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00721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N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62136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82215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O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6553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69191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7096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01013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7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F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48557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78829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3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17610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994967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0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S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84967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427731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ITRK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994349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D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5123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646475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8E-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SXL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62385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0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5C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17473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ER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20855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8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LFC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21807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G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62366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G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822573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IP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26282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4269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9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D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90224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EA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131367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4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362069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D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88047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22219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46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7618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6284B" w:rsidRPr="0006284B" w:rsidTr="0006284B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907968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E-1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6F5D11" w:rsidRPr="002C55BA" w:rsidRDefault="006F5D11" w:rsidP="008715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5B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:rsidR="008A24C8" w:rsidRDefault="008A24C8"/>
    <w:p w:rsidR="008A24C8" w:rsidRDefault="008A24C8">
      <w:pPr>
        <w:widowControl/>
        <w:jc w:val="left"/>
      </w:pPr>
      <w:r>
        <w:br w:type="page"/>
      </w:r>
    </w:p>
    <w:p w:rsidR="008A24C8" w:rsidRPr="0006284B" w:rsidRDefault="008A24C8" w:rsidP="008A24C8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b/>
          <w:kern w:val="0"/>
          <w:sz w:val="24"/>
          <w:lang w:eastAsia="en-US" w:bidi="en-US"/>
        </w:rPr>
      </w:pPr>
      <w:r w:rsidRPr="0006284B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lastRenderedPageBreak/>
        <w:t>Supplementary Table</w:t>
      </w:r>
      <w:r w:rsidRPr="006F682A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>2</w:t>
      </w:r>
      <w:r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 </w:t>
      </w:r>
      <w:r w:rsidR="00830D33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>All</w:t>
      </w:r>
      <w:r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 of DEm</w:t>
      </w:r>
      <w:r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>i</w:t>
      </w:r>
      <w:bookmarkStart w:id="0" w:name="_GoBack"/>
      <w:bookmarkEnd w:id="0"/>
      <w:r w:rsidRPr="006F682A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RNAs </w:t>
      </w:r>
    </w:p>
    <w:tbl>
      <w:tblPr>
        <w:tblW w:w="7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57"/>
        <w:gridCol w:w="1520"/>
        <w:gridCol w:w="1520"/>
        <w:gridCol w:w="1080"/>
      </w:tblGrid>
      <w:tr w:rsidR="00830D33" w:rsidRPr="00830D33" w:rsidTr="00830D33">
        <w:trPr>
          <w:trHeight w:val="27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/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0b-5p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725856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2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E-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0b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3510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55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122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1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60622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077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265922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9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269608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2E-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91547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5E-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42793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96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5303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1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30187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E-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122748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E-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10892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1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833442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4684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0a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6836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E-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6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82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37088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4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303308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1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79327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17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7564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17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4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088613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17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a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08241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86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761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49751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97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62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575384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26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8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594630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55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6b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95435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1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52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097477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5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1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88147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1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47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044000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71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47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646848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47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4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171942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6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52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280568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6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76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50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596772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5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95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6b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077758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8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04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53997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E-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32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5907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62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943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704678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582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03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a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698782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53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74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3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50577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01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33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50398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151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33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0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03381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50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87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7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17937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6138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64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-miR-215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56297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6394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64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54256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098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619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09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56671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1571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619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7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042326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307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6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52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99212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344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6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32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0097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841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71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5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8745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625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45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772-3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69727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7242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68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52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25184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622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68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3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79883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01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02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614-5p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9419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2472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04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830D33" w:rsidRPr="00830D33" w:rsidTr="00830D33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13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700494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4466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60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30D33" w:rsidRPr="00830D33" w:rsidRDefault="00830D33" w:rsidP="00830D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0D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:rsidR="006F5D11" w:rsidRPr="008A24C8" w:rsidRDefault="006F5D11">
      <w:pPr>
        <w:rPr>
          <w:rFonts w:hint="eastAsia"/>
        </w:rPr>
      </w:pPr>
    </w:p>
    <w:sectPr w:rsidR="006F5D11" w:rsidRPr="008A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701D" w:rsidRDefault="0069701D" w:rsidP="002C55BA">
      <w:r>
        <w:separator/>
      </w:r>
    </w:p>
  </w:endnote>
  <w:endnote w:type="continuationSeparator" w:id="0">
    <w:p w:rsidR="0069701D" w:rsidRDefault="0069701D" w:rsidP="002C5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701D" w:rsidRDefault="0069701D" w:rsidP="002C55BA">
      <w:r>
        <w:separator/>
      </w:r>
    </w:p>
  </w:footnote>
  <w:footnote w:type="continuationSeparator" w:id="0">
    <w:p w:rsidR="0069701D" w:rsidRDefault="0069701D" w:rsidP="002C5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B32"/>
    <w:rsid w:val="0006284B"/>
    <w:rsid w:val="002C55BA"/>
    <w:rsid w:val="002F1B32"/>
    <w:rsid w:val="00405E91"/>
    <w:rsid w:val="00461560"/>
    <w:rsid w:val="0069701D"/>
    <w:rsid w:val="006F5D11"/>
    <w:rsid w:val="00830D33"/>
    <w:rsid w:val="008A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543658-7338-4FE7-A54F-B52B5B22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5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55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5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55B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C55B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C55B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3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70</Words>
  <Characters>6101</Characters>
  <Application>Microsoft Office Word</Application>
  <DocSecurity>0</DocSecurity>
  <Lines>50</Lines>
  <Paragraphs>14</Paragraphs>
  <ScaleCrop>false</ScaleCrop>
  <Company>Sinopec</Company>
  <LinksUpToDate>false</LinksUpToDate>
  <CharactersWithSpaces>7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9-02-21T01:30:00Z</dcterms:created>
  <dcterms:modified xsi:type="dcterms:W3CDTF">2019-02-21T01:43:00Z</dcterms:modified>
</cp:coreProperties>
</file>